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B04A2" w14:textId="77777777" w:rsidR="00DF5AD5" w:rsidRDefault="00E921DB" w:rsidP="00DF5AD5">
      <w:pPr>
        <w:pStyle w:val="Newparagraph"/>
        <w:spacing w:line="276" w:lineRule="auto"/>
        <w:ind w:left="-450" w:firstLine="0"/>
        <w:jc w:val="both"/>
        <w:rPr>
          <w:b/>
          <w:bCs/>
        </w:rPr>
      </w:pPr>
      <w:r w:rsidRPr="00E921DB">
        <w:rPr>
          <w:b/>
          <w:bCs/>
        </w:rPr>
        <w:t>Characterization of a typical day on the ship and at camp</w:t>
      </w:r>
    </w:p>
    <w:p w14:paraId="499E056B" w14:textId="77777777" w:rsidR="00DF5AD5" w:rsidRDefault="00DF5AD5" w:rsidP="00DF5AD5">
      <w:pPr>
        <w:pStyle w:val="Newparagraph"/>
        <w:spacing w:line="276" w:lineRule="auto"/>
        <w:ind w:left="-450" w:firstLine="0"/>
        <w:jc w:val="both"/>
        <w:rPr>
          <w:b/>
          <w:bCs/>
        </w:rPr>
      </w:pPr>
    </w:p>
    <w:p w14:paraId="41017957" w14:textId="3D0C790C" w:rsidR="004D2DA3" w:rsidRPr="006F520F" w:rsidRDefault="00614A3C" w:rsidP="00DF5AD5">
      <w:pPr>
        <w:pStyle w:val="Newparagraph"/>
        <w:spacing w:line="276" w:lineRule="auto"/>
        <w:ind w:left="-450" w:firstLine="0"/>
        <w:jc w:val="both"/>
        <w:rPr>
          <w:sz w:val="20"/>
          <w:szCs w:val="20"/>
        </w:rPr>
      </w:pPr>
      <w:r w:rsidRPr="006F520F">
        <w:rPr>
          <w:sz w:val="20"/>
          <w:szCs w:val="20"/>
        </w:rPr>
        <w:t xml:space="preserve">This is supplemental material </w:t>
      </w:r>
      <w:r w:rsidR="001058AF" w:rsidRPr="006F520F">
        <w:rPr>
          <w:sz w:val="20"/>
          <w:szCs w:val="20"/>
        </w:rPr>
        <w:t>1</w:t>
      </w:r>
      <w:r w:rsidR="00E921DB" w:rsidRPr="006F520F">
        <w:rPr>
          <w:sz w:val="20"/>
          <w:szCs w:val="20"/>
        </w:rPr>
        <w:t xml:space="preserve"> </w:t>
      </w:r>
      <w:r w:rsidRPr="006F520F">
        <w:rPr>
          <w:sz w:val="20"/>
          <w:szCs w:val="20"/>
        </w:rPr>
        <w:t xml:space="preserve">for the article: </w:t>
      </w:r>
      <w:r w:rsidR="00DF5AD5" w:rsidRPr="006F520F">
        <w:rPr>
          <w:b/>
          <w:bCs/>
          <w:i/>
          <w:iCs/>
          <w:sz w:val="20"/>
          <w:szCs w:val="20"/>
        </w:rPr>
        <w:t>Sleep impairment and altered pattern of circadian biomarkers during a long-term Antarctic summer camp</w:t>
      </w:r>
      <w:r w:rsidR="00DF5AD5" w:rsidRPr="006F520F">
        <w:rPr>
          <w:b/>
          <w:bCs/>
          <w:sz w:val="20"/>
          <w:szCs w:val="20"/>
        </w:rPr>
        <w:t xml:space="preserve"> </w:t>
      </w:r>
      <w:r w:rsidRPr="006F520F">
        <w:rPr>
          <w:sz w:val="20"/>
          <w:szCs w:val="20"/>
        </w:rPr>
        <w:t>authored by</w:t>
      </w:r>
      <w:r w:rsidRPr="006F520F">
        <w:rPr>
          <w:b/>
          <w:bCs/>
          <w:sz w:val="20"/>
          <w:szCs w:val="20"/>
        </w:rPr>
        <w:t xml:space="preserve"> </w:t>
      </w:r>
      <w:r w:rsidRPr="006F520F">
        <w:rPr>
          <w:sz w:val="20"/>
          <w:szCs w:val="20"/>
        </w:rPr>
        <w:t xml:space="preserve">Moraes MM, Marques AL, Borges L, Hatanaka E, Heller D, Núñez-Espinosa C, Gonçalves DAP, Soares DD, </w:t>
      </w:r>
      <w:proofErr w:type="spellStart"/>
      <w:r w:rsidRPr="006F520F">
        <w:rPr>
          <w:sz w:val="20"/>
          <w:szCs w:val="20"/>
        </w:rPr>
        <w:t>Wanner</w:t>
      </w:r>
      <w:proofErr w:type="spellEnd"/>
      <w:r w:rsidRPr="006F520F">
        <w:rPr>
          <w:sz w:val="20"/>
          <w:szCs w:val="20"/>
        </w:rPr>
        <w:t xml:space="preserve"> SP, Mendes TT,</w:t>
      </w:r>
      <w:r w:rsidRPr="006F520F">
        <w:rPr>
          <w:sz w:val="20"/>
          <w:szCs w:val="20"/>
          <w:vertAlign w:val="superscript"/>
        </w:rPr>
        <w:t xml:space="preserve"> </w:t>
      </w:r>
      <w:r w:rsidRPr="006F520F">
        <w:rPr>
          <w:sz w:val="20"/>
          <w:szCs w:val="20"/>
        </w:rPr>
        <w:t>Arantes RME</w:t>
      </w:r>
      <w:r w:rsidR="007B5A84" w:rsidRPr="006F520F">
        <w:rPr>
          <w:sz w:val="20"/>
          <w:szCs w:val="20"/>
        </w:rPr>
        <w:t>.</w:t>
      </w:r>
    </w:p>
    <w:p w14:paraId="5B16DE73" w14:textId="77777777" w:rsidR="004D2DA3" w:rsidRPr="004D2DA3" w:rsidRDefault="004D2DA3" w:rsidP="004D2DA3">
      <w:pPr>
        <w:spacing w:after="0"/>
        <w:ind w:left="-45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98E1A8" w14:textId="3DEE9AEA" w:rsidR="004D2DA3" w:rsidRPr="004D2DA3" w:rsidRDefault="004D2DA3" w:rsidP="004D2DA3">
      <w:pPr>
        <w:pStyle w:val="Newparagraph"/>
        <w:spacing w:line="276" w:lineRule="auto"/>
        <w:ind w:left="-450" w:firstLine="0"/>
        <w:jc w:val="both"/>
      </w:pPr>
      <w:r w:rsidRPr="00F30272">
        <w:rPr>
          <w:b/>
          <w:bCs/>
        </w:rPr>
        <w:t>Box S</w:t>
      </w:r>
      <w:r w:rsidR="004A532C">
        <w:rPr>
          <w:b/>
          <w:bCs/>
        </w:rPr>
        <w:t>1</w:t>
      </w:r>
      <w:r w:rsidRPr="00F30272">
        <w:rPr>
          <w:b/>
          <w:bCs/>
        </w:rPr>
        <w:t>.</w:t>
      </w:r>
      <w:r w:rsidRPr="00F30272">
        <w:rPr>
          <w:i/>
          <w:iCs/>
          <w:lang w:eastAsia="pt-BR"/>
        </w:rPr>
        <w:t xml:space="preserve"> </w:t>
      </w:r>
    </w:p>
    <w:tbl>
      <w:tblPr>
        <w:tblStyle w:val="Tabelacomgrade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4D2DA3" w:rsidRPr="008139FB" w14:paraId="48858902" w14:textId="77777777" w:rsidTr="008139FB">
        <w:trPr>
          <w:trHeight w:val="523"/>
          <w:jc w:val="center"/>
        </w:trPr>
        <w:tc>
          <w:tcPr>
            <w:tcW w:w="9072" w:type="dxa"/>
            <w:tcMar>
              <w:left w:w="115" w:type="dxa"/>
              <w:right w:w="346" w:type="dxa"/>
            </w:tcMar>
            <w:vAlign w:val="center"/>
          </w:tcPr>
          <w:p w14:paraId="3415EF2E" w14:textId="1261D73C" w:rsidR="004D2DA3" w:rsidRPr="004D2DA3" w:rsidRDefault="004D2DA3" w:rsidP="00E01A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99661314"/>
            <w:r w:rsidRPr="004D2DA3">
              <w:rPr>
                <w:rFonts w:ascii="Times New Roman" w:hAnsi="Times New Roman" w:cs="Times New Roman"/>
                <w:b/>
                <w:bCs/>
                <w:lang w:val="en-US"/>
              </w:rPr>
              <w:t>Characterization of a typical day on the ship and at camp</w:t>
            </w:r>
          </w:p>
        </w:tc>
      </w:tr>
      <w:tr w:rsidR="004D2DA3" w:rsidRPr="008139FB" w14:paraId="72243D67" w14:textId="77777777" w:rsidTr="008139FB">
        <w:trPr>
          <w:trHeight w:val="4767"/>
          <w:jc w:val="center"/>
        </w:trPr>
        <w:tc>
          <w:tcPr>
            <w:tcW w:w="9072" w:type="dxa"/>
            <w:tcMar>
              <w:left w:w="115" w:type="dxa"/>
              <w:right w:w="346" w:type="dxa"/>
            </w:tcMar>
            <w:vAlign w:val="center"/>
          </w:tcPr>
          <w:p w14:paraId="65E2CF4F" w14:textId="77777777" w:rsidR="004D2DA3" w:rsidRPr="008139FB" w:rsidRDefault="004D2DA3" w:rsidP="008F2E79">
            <w:pPr>
              <w:pStyle w:val="PargrafodaLista"/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  <w:p w14:paraId="4ADED2CC" w14:textId="6D2C0DA0" w:rsidR="008F2E79" w:rsidRPr="008139FB" w:rsidRDefault="004D2DA3" w:rsidP="008F2E79">
            <w:pPr>
              <w:pStyle w:val="PargrafodaLista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A typical day </w:t>
            </w:r>
            <w:r w:rsidRPr="008139F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on the ship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r w:rsidR="00D90826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a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 characterized by a low level of physical activity and exposure to low-luminosity and warm environments</w:t>
            </w:r>
            <w:r w:rsidR="00D90826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[1]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 The volunteers woke up at 7:00</w:t>
            </w:r>
            <w:r w:rsidR="00D90826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h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and had breakfast, following the ship's routine. Lunch, dinner, and a snack were served, respectively, at 11:30 </w:t>
            </w:r>
            <w:r w:rsidR="00D90826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h 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– 12:30</w:t>
            </w:r>
            <w:r w:rsidR="00D90826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h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, 18:00 </w:t>
            </w:r>
            <w:r w:rsidR="00D90826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h 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– 18:30</w:t>
            </w:r>
            <w:r w:rsidR="00D90826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h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and 21:00</w:t>
            </w:r>
            <w:r w:rsidR="00D90826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h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 Between meals, the volunteers engaged in social and work activities (meetings or using personal notebook computers) and watched television. While on board, the</w:t>
            </w:r>
            <w:r w:rsidR="00D90826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usually stayed in sheltered and warm places. </w:t>
            </w:r>
          </w:p>
          <w:p w14:paraId="553E0545" w14:textId="77777777" w:rsidR="008F2E79" w:rsidRPr="008139FB" w:rsidRDefault="008F2E79" w:rsidP="008F2E79">
            <w:pPr>
              <w:pStyle w:val="PargrafodaLista"/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  <w:p w14:paraId="5C2C9C75" w14:textId="4B745F42" w:rsidR="000677CE" w:rsidRPr="008139FB" w:rsidRDefault="00D90826" w:rsidP="000677CE">
            <w:pPr>
              <w:pStyle w:val="PargrafodaLista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A typical day </w:t>
            </w:r>
            <w:r w:rsidRPr="008139FB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 the Antarctic camp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was characterized by activities demanding physical exertion and exposure to a high incidence of natural light and cold environments [1]. I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ndividuals kept a regular daily schedule, with the main sleep episode occurring between 21:30 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h 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nd 9:00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h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. The average distance traveled by the individuals, measured in 48 days, corresponded to 4.1 ± 0.8 km (ranging from 0.2 to 16.7 km) per day. The field period was characterized by long days and a few hours of twilight. More specifically, the 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irst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 xml:space="preserve"> 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day had a length of 19 h 42 min (Sunrise: 2:59 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h 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/ Sunset: 22:41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h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; rest of the night: civil twilight), whereas the last day had a length of 17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h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8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in (Sunrise: 4:29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h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/ Sunset: 21:47</w:t>
            </w:r>
            <w:r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h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; rest of the night: civil and nautical twilight)</w:t>
            </w:r>
            <w:r w:rsidR="000F3E1C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[2]</w:t>
            </w:r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. Also, high light intensity was recorded in sporadic measurements during Antarctic fieldwork (up to 177,000 Lux) using a digital lux meter (MLM-1011, </w:t>
            </w:r>
            <w:proofErr w:type="spellStart"/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inipa</w:t>
            </w:r>
            <w:proofErr w:type="spellEnd"/>
            <w:r w:rsidR="004D2DA3" w:rsidRPr="008139F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Brazil).</w:t>
            </w:r>
          </w:p>
          <w:p w14:paraId="367B2067" w14:textId="77777777" w:rsidR="000677CE" w:rsidRPr="008139FB" w:rsidRDefault="000677CE" w:rsidP="000677CE">
            <w:pPr>
              <w:pStyle w:val="PargrafodaLista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14:paraId="3B6BB203" w14:textId="77777777" w:rsidR="004D2DA3" w:rsidRPr="008139FB" w:rsidRDefault="000677CE" w:rsidP="000677CE">
            <w:pPr>
              <w:pStyle w:val="PargrafodaLista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8139FB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The camp members were six researchers and one climber, and they all followed the same routine. The climber </w:t>
            </w:r>
            <w:r w:rsidRPr="008139FB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shd w:val="clear" w:color="auto" w:fill="FFFFFF"/>
                <w:lang w:val="en-US"/>
              </w:rPr>
              <w:t>followed the routine</w:t>
            </w:r>
            <w:r w:rsidRPr="008139FB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of the researchers (i.e., paleontologists) and even helped them to prospect. Camp members shared everyday activities (setting up the camp, cooking food, and cleaning). Thus, the routine was similar: the individuals left the camp to the field and returned to the camp together. Upon returning, they made </w:t>
            </w:r>
            <w:r w:rsidR="00D90826" w:rsidRPr="008139FB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the </w:t>
            </w:r>
            <w:r w:rsidRPr="008139FB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dinner (two individuals were responsible for dinner each day). After dinner, participants commonly stayed in the social tent to organize research or camping material and socialize with others. </w:t>
            </w:r>
          </w:p>
          <w:p w14:paraId="15337535" w14:textId="4FE371B4" w:rsidR="008139FB" w:rsidRPr="008139FB" w:rsidRDefault="008139FB" w:rsidP="008139FB">
            <w:pPr>
              <w:spacing w:after="0"/>
              <w:jc w:val="both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bookmarkEnd w:id="0"/>
    </w:tbl>
    <w:p w14:paraId="0CE4903F" w14:textId="77777777" w:rsidR="008F2E79" w:rsidRPr="008F2E79" w:rsidRDefault="008F2E79" w:rsidP="008F2E79">
      <w:pPr>
        <w:pStyle w:val="PargrafodaLista"/>
        <w:spacing w:after="0"/>
        <w:ind w:left="-9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2379796" w14:textId="6C762E8C" w:rsidR="00AC6E4B" w:rsidRPr="008F2E79" w:rsidRDefault="00AC6E4B" w:rsidP="000F0730">
      <w:pPr>
        <w:pStyle w:val="Pargrafoda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F2E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Moraes MM, Bruzzi RS, Martins YAT, et al. Hormonal, autonomic cardiac and mood states changes during an Antarctic expedition: From ship travel to camping in Snow Island. </w:t>
      </w:r>
      <w:proofErr w:type="spellStart"/>
      <w:r w:rsidRPr="008F2E79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  <w:lang w:val="en-US"/>
        </w:rPr>
        <w:t>Physiol</w:t>
      </w:r>
      <w:proofErr w:type="spellEnd"/>
      <w:r w:rsidRPr="008F2E79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8F2E79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  <w:lang w:val="en-US"/>
        </w:rPr>
        <w:t>Behav</w:t>
      </w:r>
      <w:proofErr w:type="spellEnd"/>
      <w:r w:rsidRPr="008F2E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. </w:t>
      </w:r>
      <w:proofErr w:type="gramStart"/>
      <w:r w:rsidRPr="008F2E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2020;224:113069</w:t>
      </w:r>
      <w:proofErr w:type="gramEnd"/>
      <w:r w:rsidRPr="008F2E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.</w:t>
      </w:r>
      <w:r w:rsidRPr="008F2E7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</w:p>
    <w:p w14:paraId="32E1C262" w14:textId="0465E6A1" w:rsidR="000F0730" w:rsidRPr="008F2E79" w:rsidRDefault="000F0730" w:rsidP="000F0730">
      <w:pPr>
        <w:pStyle w:val="Pargrafoda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F2E7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Zone-related website Time and Date [Online]. </w:t>
      </w:r>
      <w:r w:rsidRPr="008F2E79">
        <w:rPr>
          <w:rFonts w:ascii="Times New Roman" w:hAnsi="Times New Roman" w:cs="Times New Roman"/>
          <w:sz w:val="20"/>
          <w:szCs w:val="20"/>
          <w:lang w:val="en-US"/>
        </w:rPr>
        <w:t xml:space="preserve">Stavanger, Norway, </w:t>
      </w:r>
      <w:r w:rsidRPr="008F2E7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NO 988 375 713 MVA. </w:t>
      </w:r>
      <w:r w:rsidR="00AC6E4B" w:rsidRPr="008F2E7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2020. </w:t>
      </w:r>
      <w:r w:rsidR="00AC6E4B" w:rsidRPr="008F2E79">
        <w:rPr>
          <w:rFonts w:ascii="Times New Roman" w:hAnsi="Times New Roman" w:cs="Times New Roman"/>
          <w:sz w:val="20"/>
          <w:szCs w:val="20"/>
          <w:lang w:val="en-US"/>
        </w:rPr>
        <w:t>https://www.timeanddate.com/sun/@6622142?month=1&amp;year=2020</w:t>
      </w:r>
      <w:r w:rsidR="00AC6E4B" w:rsidRPr="008F2E7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. </w:t>
      </w:r>
      <w:r w:rsidR="00AC6E4B" w:rsidRPr="008F2E79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Accessed March 26, 2022.</w:t>
      </w:r>
    </w:p>
    <w:sectPr w:rsidR="000F0730" w:rsidRPr="008F2E79" w:rsidSect="008F2E79">
      <w:pgSz w:w="11906" w:h="16838"/>
      <w:pgMar w:top="900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701BC"/>
    <w:multiLevelType w:val="hybridMultilevel"/>
    <w:tmpl w:val="93EAF96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13B8B"/>
    <w:multiLevelType w:val="hybridMultilevel"/>
    <w:tmpl w:val="7DB03D24"/>
    <w:lvl w:ilvl="0" w:tplc="C9FA0516">
      <w:start w:val="1"/>
      <w:numFmt w:val="decimal"/>
      <w:lvlText w:val="%1."/>
      <w:lvlJc w:val="left"/>
      <w:pPr>
        <w:ind w:left="-9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630" w:hanging="360"/>
      </w:pPr>
    </w:lvl>
    <w:lvl w:ilvl="2" w:tplc="0416001B" w:tentative="1">
      <w:start w:val="1"/>
      <w:numFmt w:val="lowerRoman"/>
      <w:lvlText w:val="%3."/>
      <w:lvlJc w:val="right"/>
      <w:pPr>
        <w:ind w:left="1350" w:hanging="180"/>
      </w:pPr>
    </w:lvl>
    <w:lvl w:ilvl="3" w:tplc="0416000F" w:tentative="1">
      <w:start w:val="1"/>
      <w:numFmt w:val="decimal"/>
      <w:lvlText w:val="%4."/>
      <w:lvlJc w:val="left"/>
      <w:pPr>
        <w:ind w:left="2070" w:hanging="360"/>
      </w:pPr>
    </w:lvl>
    <w:lvl w:ilvl="4" w:tplc="04160019" w:tentative="1">
      <w:start w:val="1"/>
      <w:numFmt w:val="lowerLetter"/>
      <w:lvlText w:val="%5."/>
      <w:lvlJc w:val="left"/>
      <w:pPr>
        <w:ind w:left="2790" w:hanging="360"/>
      </w:pPr>
    </w:lvl>
    <w:lvl w:ilvl="5" w:tplc="0416001B" w:tentative="1">
      <w:start w:val="1"/>
      <w:numFmt w:val="lowerRoman"/>
      <w:lvlText w:val="%6."/>
      <w:lvlJc w:val="right"/>
      <w:pPr>
        <w:ind w:left="3510" w:hanging="180"/>
      </w:pPr>
    </w:lvl>
    <w:lvl w:ilvl="6" w:tplc="0416000F" w:tentative="1">
      <w:start w:val="1"/>
      <w:numFmt w:val="decimal"/>
      <w:lvlText w:val="%7."/>
      <w:lvlJc w:val="left"/>
      <w:pPr>
        <w:ind w:left="4230" w:hanging="360"/>
      </w:pPr>
    </w:lvl>
    <w:lvl w:ilvl="7" w:tplc="04160019" w:tentative="1">
      <w:start w:val="1"/>
      <w:numFmt w:val="lowerLetter"/>
      <w:lvlText w:val="%8."/>
      <w:lvlJc w:val="left"/>
      <w:pPr>
        <w:ind w:left="4950" w:hanging="360"/>
      </w:pPr>
    </w:lvl>
    <w:lvl w:ilvl="8" w:tplc="0416001B" w:tentative="1">
      <w:start w:val="1"/>
      <w:numFmt w:val="lowerRoman"/>
      <w:lvlText w:val="%9."/>
      <w:lvlJc w:val="right"/>
      <w:pPr>
        <w:ind w:left="5670" w:hanging="180"/>
      </w:pPr>
    </w:lvl>
  </w:abstractNum>
  <w:abstractNum w:abstractNumId="2" w15:restartNumberingAfterBreak="0">
    <w:nsid w:val="6ECA0A04"/>
    <w:multiLevelType w:val="hybridMultilevel"/>
    <w:tmpl w:val="C61C9BB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6427572">
    <w:abstractNumId w:val="1"/>
  </w:num>
  <w:num w:numId="2" w16cid:durableId="1974823393">
    <w:abstractNumId w:val="0"/>
  </w:num>
  <w:num w:numId="3" w16cid:durableId="2347087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A66"/>
    <w:rsid w:val="000677CE"/>
    <w:rsid w:val="000F0730"/>
    <w:rsid w:val="000F3E1C"/>
    <w:rsid w:val="001058AF"/>
    <w:rsid w:val="001E26CA"/>
    <w:rsid w:val="00216E06"/>
    <w:rsid w:val="00377FC2"/>
    <w:rsid w:val="004A532C"/>
    <w:rsid w:val="004D2DA3"/>
    <w:rsid w:val="004E6463"/>
    <w:rsid w:val="004F4D10"/>
    <w:rsid w:val="00524A66"/>
    <w:rsid w:val="005540E3"/>
    <w:rsid w:val="00561FF8"/>
    <w:rsid w:val="005B4022"/>
    <w:rsid w:val="00614A3C"/>
    <w:rsid w:val="00694DEE"/>
    <w:rsid w:val="006F520F"/>
    <w:rsid w:val="007A4B16"/>
    <w:rsid w:val="007B5A84"/>
    <w:rsid w:val="008139FB"/>
    <w:rsid w:val="008F2E79"/>
    <w:rsid w:val="00991CA5"/>
    <w:rsid w:val="00AC6E4B"/>
    <w:rsid w:val="00CB19DD"/>
    <w:rsid w:val="00CD69DE"/>
    <w:rsid w:val="00D90826"/>
    <w:rsid w:val="00DF5AD5"/>
    <w:rsid w:val="00E921DB"/>
    <w:rsid w:val="00EF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754D7"/>
  <w15:chartTrackingRefBased/>
  <w15:docId w15:val="{D67E9864-DB06-4087-BADC-4C08B17F8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A66"/>
    <w:pPr>
      <w:spacing w:after="200" w:line="276" w:lineRule="auto"/>
    </w:pPr>
    <w:rPr>
      <w:rFonts w:eastAsiaTheme="minorEastAsia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F07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524A6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PargrafodaLista">
    <w:name w:val="List Paragraph"/>
    <w:basedOn w:val="Normal"/>
    <w:uiPriority w:val="34"/>
    <w:qFormat/>
    <w:rsid w:val="000F0730"/>
    <w:pPr>
      <w:ind w:left="720"/>
      <w:contextualSpacing/>
    </w:pPr>
  </w:style>
  <w:style w:type="character" w:customStyle="1" w:styleId="Ttulo2Char">
    <w:name w:val="Título 2 Char"/>
    <w:basedOn w:val="Fontepargpadro"/>
    <w:link w:val="Ttulo2"/>
    <w:uiPriority w:val="9"/>
    <w:semiHidden/>
    <w:rsid w:val="000F073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BR"/>
    </w:rPr>
  </w:style>
  <w:style w:type="character" w:styleId="Hyperlink">
    <w:name w:val="Hyperlink"/>
    <w:basedOn w:val="Fontepargpadro"/>
    <w:uiPriority w:val="99"/>
    <w:unhideWhenUsed/>
    <w:rsid w:val="00AC6E4B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AC6E4B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4D2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D9082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9082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90826"/>
    <w:rPr>
      <w:rFonts w:eastAsiaTheme="minorEastAsia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9082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90826"/>
    <w:rPr>
      <w:rFonts w:eastAsiaTheme="minorEastAsia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90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90826"/>
    <w:rPr>
      <w:rFonts w:ascii="Segoe UI" w:eastAsiaTheme="minorEastAsia" w:hAnsi="Segoe UI" w:cs="Segoe UI"/>
      <w:sz w:val="18"/>
      <w:szCs w:val="18"/>
      <w:lang w:eastAsia="pt-BR"/>
    </w:rPr>
  </w:style>
  <w:style w:type="paragraph" w:styleId="Reviso">
    <w:name w:val="Revision"/>
    <w:hidden/>
    <w:uiPriority w:val="99"/>
    <w:semiHidden/>
    <w:rsid w:val="005B4022"/>
    <w:pPr>
      <w:spacing w:after="0" w:line="240" w:lineRule="auto"/>
    </w:pPr>
    <w:rPr>
      <w:rFonts w:eastAsiaTheme="minorEastAsia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4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oraes</dc:creator>
  <cp:keywords/>
  <dc:description/>
  <cp:lastModifiedBy>Michele Moraes</cp:lastModifiedBy>
  <cp:revision>3</cp:revision>
  <dcterms:created xsi:type="dcterms:W3CDTF">2023-09-12T12:56:00Z</dcterms:created>
  <dcterms:modified xsi:type="dcterms:W3CDTF">2023-09-13T19:26:00Z</dcterms:modified>
</cp:coreProperties>
</file>